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04CF2" w14:textId="3C6570D5" w:rsidR="00F16E93" w:rsidRPr="00F105B6" w:rsidRDefault="00F16E93" w:rsidP="00842FF7">
      <w:pPr>
        <w:widowControl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bookmarkStart w:id="0" w:name="_Hlk175345758"/>
      <w:r w:rsidRPr="00F105B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S</w:t>
      </w:r>
      <w:r w:rsidRPr="00F105B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1</w:t>
      </w:r>
      <w:r w:rsidRPr="00F105B6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="00842FF7" w:rsidRPr="00842FF7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aseline characteristics comparison between participants with and without follow-up data among normal-weight adults</w:t>
      </w:r>
      <w:r w:rsidRPr="00842FF7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</w:p>
    <w:tbl>
      <w:tblPr>
        <w:tblW w:w="7939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862"/>
        <w:gridCol w:w="1853"/>
        <w:gridCol w:w="1535"/>
      </w:tblGrid>
      <w:tr w:rsidR="00842FF7" w:rsidRPr="00716BC2" w14:paraId="7E8A54EC" w14:textId="77777777" w:rsidTr="008342A0">
        <w:trPr>
          <w:trHeight w:val="177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4C358" w14:textId="77777777" w:rsidR="00842FF7" w:rsidRPr="00716BC2" w:rsidRDefault="00842FF7" w:rsidP="005A0B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1D46A" w14:textId="0624BEDF" w:rsidR="00842FF7" w:rsidRPr="00716BC2" w:rsidRDefault="00842FF7" w:rsidP="005A0B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roup 1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84B80" w14:textId="334EB0F8" w:rsidR="00842FF7" w:rsidRPr="00716BC2" w:rsidRDefault="00842FF7" w:rsidP="005A0B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roup 2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C6F65" w14:textId="77777777" w:rsidR="00842FF7" w:rsidRPr="00716BC2" w:rsidRDefault="00842FF7" w:rsidP="005A0B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716BC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842FF7" w:rsidRPr="00716BC2" w14:paraId="44B30663" w14:textId="77777777" w:rsidTr="008342A0">
        <w:trPr>
          <w:trHeight w:val="142"/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8DCC5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6A2EEF" w14:textId="5139D893" w:rsidR="00842FF7" w:rsidRPr="00716BC2" w:rsidRDefault="008342A0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46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975799" w14:textId="4F720943" w:rsidR="00842FF7" w:rsidRPr="00716BC2" w:rsidRDefault="008342A0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9AE795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42FF7" w:rsidRPr="00716BC2" w14:paraId="4257D229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08D3D7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x, 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B3AAB6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A8C629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FF61CD" w14:textId="3F3622A6" w:rsidR="00842FF7" w:rsidRPr="00716BC2" w:rsidRDefault="00732BCA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842FF7" w:rsidRPr="00716BC2" w14:paraId="387BCCEE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263CD2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81A88" w14:textId="2C92D5C1" w:rsidR="00842FF7" w:rsidRPr="00716BC2" w:rsidRDefault="008342A0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962 (53.41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1EAFDE" w14:textId="799FC46D" w:rsidR="00842FF7" w:rsidRPr="00716BC2" w:rsidRDefault="002A0DB3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83 (45.98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39083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42FF7" w:rsidRPr="00716BC2" w14:paraId="5A32373A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718A0D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C9C20E" w14:textId="181F08C2" w:rsidR="00842FF7" w:rsidRPr="00716BC2" w:rsidRDefault="008342A0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584 (46.59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2668CE" w14:textId="013F9485" w:rsidR="00842FF7" w:rsidRPr="00716BC2" w:rsidRDefault="002A0DB3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15 (54.02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68827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42FF7" w:rsidRPr="00716BC2" w14:paraId="14E631AA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7D9E09" w14:textId="7777777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thnic group, 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4A3AD" w14:textId="72089017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7E69C" w14:textId="3B1A10F0" w:rsidR="00842FF7" w:rsidRPr="00716BC2" w:rsidRDefault="00842FF7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9E45BD" w14:textId="5A3A1A18" w:rsidR="00842FF7" w:rsidRPr="00716BC2" w:rsidRDefault="00552BC6" w:rsidP="005A0B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125</w:t>
            </w:r>
          </w:p>
        </w:tc>
      </w:tr>
      <w:tr w:rsidR="00552BC6" w:rsidRPr="00716BC2" w14:paraId="44F87157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0BFD9B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-han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0CFBA7" w14:textId="1B1FD455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9 (1.42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1EEF10" w14:textId="31DB5456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552BC6"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50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8F9949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73CF3D4C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20FF0F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n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E59DDE" w14:textId="2F2176E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5467 (98.58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E62910" w14:textId="463F279B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 w:rsidR="003F3F05"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99.50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BA86B9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361E270C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6F817F" w14:textId="77777777" w:rsidR="00552BC6" w:rsidRPr="00805BB6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05B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rital status, 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C7CCC4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0736C6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75612F" w14:textId="0329616D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2E4B9502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CCC6C9" w14:textId="77777777" w:rsidR="00552BC6" w:rsidRPr="00805BB6" w:rsidRDefault="00552BC6" w:rsidP="00552BC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05BB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married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F2D52C" w14:textId="44ACBA41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98 (3.66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E8F61D" w14:textId="7FDF4045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552BC6"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77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476DC8" w14:textId="67AC3702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552BC6" w:rsidRPr="00716BC2" w14:paraId="28D0D020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A0313D" w14:textId="77777777" w:rsidR="00552BC6" w:rsidRPr="00805BB6" w:rsidRDefault="00552BC6" w:rsidP="00552BC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05BB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rried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8DBDE3" w14:textId="5F366425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5219 (96.34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BA874E" w14:textId="32B1848A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="003F3F05"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99.23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5F5F1E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0F41C010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CD2760" w14:textId="77777777" w:rsidR="00552BC6" w:rsidRPr="00805BB6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5B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, years, 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6C8036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7F9F03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16021" w14:textId="1FE2BA50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</w:tr>
      <w:tr w:rsidR="00552BC6" w:rsidRPr="00716BC2" w14:paraId="666F6D4D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71D2C4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&lt;4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AFA8CE" w14:textId="31722F26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693 (12.50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BCD7C" w14:textId="39BFB614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34 (8.54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5008D4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6B71EEB4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11D54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&gt;=40, &lt;6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8F111C" w14:textId="04878EFD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3260 (58.78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9020BB" w14:textId="0AB8EF04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49 (62.56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4782CD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27AFB3EB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DF4F87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&gt;=6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FAA351" w14:textId="5F852CA4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593 (28.72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5839E2" w14:textId="73B62672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15 (28.89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0E8FCD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7FA93009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960F5F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urrent smoking, 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D8708E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629E2C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8873E" w14:textId="7B1BE638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50</w:t>
            </w:r>
          </w:p>
        </w:tc>
      </w:tr>
      <w:tr w:rsidR="00552BC6" w:rsidRPr="00716BC2" w14:paraId="2D39DF45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A4B34C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7F1EFD" w14:textId="2DEDD3E2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5493 (99.04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D4821E" w14:textId="1F4B621C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9.50</w:t>
            </w: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DFCFF6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390634CD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3717CF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992D72" w14:textId="17E6514E" w:rsidR="00552BC6" w:rsidRPr="00716BC2" w:rsidRDefault="003F3F05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53 (0.96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717909" w14:textId="1AA21307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</w:t>
            </w: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B24B79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72B479F5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248021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urrent drinking, 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543BCC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86B15D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014B59" w14:textId="3A133247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635</w:t>
            </w:r>
          </w:p>
        </w:tc>
      </w:tr>
      <w:tr w:rsidR="00552BC6" w:rsidRPr="00716BC2" w14:paraId="711C3C4D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7AA09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02E2D3" w14:textId="79C9ECC2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5475 (98.72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C4A467" w14:textId="528CBCFF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394 (98.99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17336B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67A59987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24B29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A4109" w14:textId="0BE48B2B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1 (1.28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ADA148" w14:textId="7C3B597A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4 (1.01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ED24B3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52BC6" w:rsidRPr="00716BC2" w14:paraId="2984EC94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FFBA37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MI, kg/m</w:t>
            </w: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7B895" w14:textId="74261A00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1.90 ± 1.61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0F57B" w14:textId="64A89E7E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1.74 ± 1.5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9F54CD" w14:textId="1C28F06C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</w:tr>
      <w:tr w:rsidR="00552BC6" w:rsidRPr="00716BC2" w14:paraId="55A389EA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74B4C4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aist, cm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7BC95" w14:textId="446C47FB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9.60 ± 7.48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AAA3A" w14:textId="0A706732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8.65 ± 7.0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7AA0C" w14:textId="440284C2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158</w:t>
            </w:r>
          </w:p>
        </w:tc>
      </w:tr>
      <w:tr w:rsidR="00552BC6" w:rsidRPr="00716BC2" w14:paraId="36D0ADA4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EEC413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BP</w:t>
            </w:r>
            <w:r w:rsidRPr="00716BC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, mmHg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50696" w14:textId="52BF8988" w:rsidR="00552BC6" w:rsidRPr="00716BC2" w:rsidRDefault="0077069B" w:rsidP="00552B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24.78 ± 19.18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A81BC" w14:textId="70EA0C6E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26.84 </w:t>
            </w: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9.5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35537D" w14:textId="31944E4B" w:rsidR="00552BC6" w:rsidRPr="00716BC2" w:rsidRDefault="0077069B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</w:tr>
      <w:tr w:rsidR="00552BC6" w:rsidRPr="00716BC2" w14:paraId="3233ACDC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A22E23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BP</w:t>
            </w:r>
            <w:r w:rsidRPr="00716BC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, mmHg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D0F272" w14:textId="48622CF6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2.45 ± 11.38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1D176" w14:textId="3CB879D8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3.85 ± 11.5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011948" w14:textId="5EDD486D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</w:tr>
      <w:tr w:rsidR="00552BC6" w:rsidRPr="00716BC2" w14:paraId="0688B021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B3543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P, g/L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B70DCE" w14:textId="3F9BE544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1.73 ± 4.08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94FBC" w14:textId="635D12BF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71.78 ± 4.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B5263B" w14:textId="2118DB88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823</w:t>
            </w:r>
          </w:p>
        </w:tc>
      </w:tr>
      <w:tr w:rsidR="00552BC6" w:rsidRPr="00716BC2" w14:paraId="4D746796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99DDB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LT, U/L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9B96A" w14:textId="0B5D8CEC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6.80 (12.70-22.80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9B1610" w14:textId="5E1C6FB3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17.50 (13.07-23.10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B4F0C" w14:textId="03586E29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793</w:t>
            </w:r>
          </w:p>
        </w:tc>
      </w:tr>
      <w:tr w:rsidR="00552BC6" w:rsidRPr="00716BC2" w14:paraId="0FB84BE3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6B25F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ST, U/L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E5A7EC" w14:textId="6A49C296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1.48 ± 12.74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7F888" w14:textId="72E68E68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21.27 ± 6.8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F02B41" w14:textId="64585289" w:rsidR="00552BC6" w:rsidRPr="00716BC2" w:rsidRDefault="00716BC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color w:val="000000" w:themeColor="text1"/>
                <w:szCs w:val="21"/>
              </w:rPr>
              <w:t>0.749</w:t>
            </w:r>
          </w:p>
        </w:tc>
      </w:tr>
      <w:tr w:rsidR="00552BC6" w:rsidRPr="00716BC2" w14:paraId="1C8145C0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43ECD4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Cre, μmol/L 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13EAE" w14:textId="6A18621C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67.65 ± 14.85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2E85DC" w14:textId="23594D38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68.55 ± 21.1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A4DA4" w14:textId="073AF50F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257</w:t>
            </w:r>
          </w:p>
        </w:tc>
      </w:tr>
      <w:tr w:rsidR="00552BC6" w:rsidRPr="00716BC2" w14:paraId="71ECB559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5DA0EE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UN, mmol/L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F39D8E" w14:textId="4ED48D3A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5.08 ± 1.34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F03B49" w14:textId="0A60BD91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5.10 ± 1.5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EE66DB" w14:textId="69845BC5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787</w:t>
            </w:r>
          </w:p>
        </w:tc>
      </w:tr>
      <w:tr w:rsidR="00552BC6" w:rsidRPr="00716BC2" w14:paraId="46317ADE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616B6" w14:textId="77777777" w:rsidR="00552BC6" w:rsidRPr="00716BC2" w:rsidRDefault="00552BC6" w:rsidP="00552BC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GFR, mL/min/1.73m</w:t>
            </w: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D215DE" w14:textId="574E0C47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95.11 ± 18.97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9D9FA4" w14:textId="38632740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95.78 ± 18.3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6C637C" w14:textId="7C93898B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495</w:t>
            </w:r>
          </w:p>
        </w:tc>
      </w:tr>
      <w:tr w:rsidR="00552BC6" w:rsidRPr="00716BC2" w14:paraId="0CA250C2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4362EC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C, mmol/L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6F47D" w14:textId="3A2B2D63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4.93 ± 0.99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4E49E3" w14:textId="7E418F03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4.85 ± 1.0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673B9" w14:textId="2A56A57D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136</w:t>
            </w:r>
          </w:p>
        </w:tc>
      </w:tr>
      <w:tr w:rsidR="00552BC6" w:rsidRPr="00716BC2" w14:paraId="0B06806B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00E011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DL-C, mmol/L 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0D1DB" w14:textId="6BEFC946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2.77 ± 0.80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9F84B2" w14:textId="12F4A015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2.73 ± 0.8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9B9B6" w14:textId="054F1AC1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364</w:t>
            </w:r>
          </w:p>
        </w:tc>
      </w:tr>
      <w:tr w:rsidR="00552BC6" w:rsidRPr="00716BC2" w14:paraId="672B00A9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941BF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G, mmol/L 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BEAB2" w14:textId="161E96D1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1.43 ± 0.90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C76BE1" w14:textId="63D85010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3 ± 0.6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72F4ED" w14:textId="10003EE0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646</w:t>
            </w:r>
          </w:p>
        </w:tc>
      </w:tr>
      <w:tr w:rsidR="00552BC6" w:rsidRPr="00716BC2" w14:paraId="45E87622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C5480E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HDL-C, mmol/L 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6A3A2B" w14:textId="66797265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1.44 ± 0.32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4671D8" w14:textId="0EC3A43F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1.45 ± 0.3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E8EC8" w14:textId="78C42C67" w:rsidR="00552BC6" w:rsidRPr="00716BC2" w:rsidRDefault="0020665F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665F">
              <w:rPr>
                <w:rFonts w:ascii="Times New Roman" w:hAnsi="Times New Roman" w:cs="Times New Roman"/>
                <w:color w:val="000000" w:themeColor="text1"/>
                <w:szCs w:val="21"/>
              </w:rPr>
              <w:t>0.628</w:t>
            </w:r>
          </w:p>
        </w:tc>
      </w:tr>
      <w:tr w:rsidR="00552BC6" w:rsidRPr="00716BC2" w14:paraId="11990532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8CA46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80420224"/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BG, mmol/L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44A3B1" w14:textId="5496E094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5.25 ± 1.21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4882FD" w14:textId="198560B8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5.15 ± 0.8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9FFDA" w14:textId="2D83FC19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0.101</w:t>
            </w:r>
          </w:p>
        </w:tc>
      </w:tr>
      <w:tr w:rsidR="00552BC6" w:rsidRPr="00716BC2" w14:paraId="2A91A358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90F14" w14:textId="77777777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6BC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FA, cm</w:t>
            </w:r>
            <w:r w:rsidRPr="00716BC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7449C7" w14:textId="450BDC90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130.63 ± 63.21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F5D7D" w14:textId="1E76C698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131.59 ± 58.8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EDF9B7" w14:textId="0A04212E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0.769</w:t>
            </w:r>
          </w:p>
        </w:tc>
      </w:tr>
      <w:tr w:rsidR="00552BC6" w:rsidRPr="00716BC2" w14:paraId="0BEAC1FB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3433D9" w14:textId="77777777" w:rsidR="00552BC6" w:rsidRPr="00716BC2" w:rsidRDefault="00552BC6" w:rsidP="00552BC6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  <w:r w:rsidRPr="00716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A</w:t>
            </w:r>
            <w:r w:rsidRPr="00716BC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</w:rPr>
              <w:t>, cm</w:t>
            </w:r>
            <w:r w:rsidRPr="00716BC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5CD3E" w14:textId="0B4A19A0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92.20 ± 35.52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8FB352" w14:textId="1DAFBFAC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</w:t>
            </w: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.08 ± 34.0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EF5DB" w14:textId="4F689699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0.465</w:t>
            </w:r>
          </w:p>
        </w:tc>
      </w:tr>
      <w:tr w:rsidR="00552BC6" w:rsidRPr="00716BC2" w14:paraId="1A8D2D99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20718E" w14:textId="77777777" w:rsidR="00552BC6" w:rsidRPr="00716BC2" w:rsidRDefault="00552BC6" w:rsidP="00552BC6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16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FA,</w:t>
            </w:r>
            <w:r w:rsidRPr="00716B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16BC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m</w:t>
            </w:r>
            <w:r w:rsidRPr="00716BC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B13758" w14:textId="403CF4DA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222.83 ± 76.82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4EDE1" w14:textId="2AE945FE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17.67 </w:t>
            </w:r>
            <w:r w:rsidRPr="00701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701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74.1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3893DC" w14:textId="05A70635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0.195</w:t>
            </w:r>
          </w:p>
        </w:tc>
      </w:tr>
      <w:tr w:rsidR="00552BC6" w:rsidRPr="00716BC2" w14:paraId="2E3D962B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B15C8" w14:textId="77777777" w:rsidR="00552BC6" w:rsidRPr="00716BC2" w:rsidRDefault="00552BC6" w:rsidP="00552BC6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2" w:name="_Hlk180675889"/>
            <w:r w:rsidRPr="00716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VFA/SFA</w:t>
            </w:r>
            <w:bookmarkEnd w:id="2"/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F7345" w14:textId="0E179E57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1.61 ± 1.02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960133" w14:textId="325DA7CD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4 ± 0.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D0A458" w14:textId="39D2DEBC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0.318</w:t>
            </w:r>
          </w:p>
        </w:tc>
      </w:tr>
      <w:bookmarkEnd w:id="1"/>
      <w:tr w:rsidR="00552BC6" w:rsidRPr="00716BC2" w14:paraId="02E2E57E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B6AD11" w14:textId="77777777" w:rsidR="00552BC6" w:rsidRPr="00716BC2" w:rsidRDefault="00552BC6" w:rsidP="00552B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MetS, </w:t>
            </w:r>
            <w:r w:rsidRPr="00716B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 (%)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A168D" w14:textId="6C4DC5E8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013F6" w14:textId="12A558D6" w:rsidR="00552BC6" w:rsidRPr="00716BC2" w:rsidRDefault="00552BC6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4428EC" w14:textId="7D66A539" w:rsidR="00552BC6" w:rsidRPr="00716BC2" w:rsidRDefault="00701D12" w:rsidP="00552BC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0.281</w:t>
            </w:r>
          </w:p>
        </w:tc>
      </w:tr>
      <w:tr w:rsidR="00701D12" w:rsidRPr="00716BC2" w14:paraId="16862A02" w14:textId="77777777" w:rsidTr="008342A0">
        <w:trPr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8ABAA2" w14:textId="77777777" w:rsidR="00701D12" w:rsidRPr="00716BC2" w:rsidRDefault="00701D12" w:rsidP="00701D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6CAF8" w14:textId="59BBAF2F" w:rsidR="00701D12" w:rsidRPr="00716BC2" w:rsidRDefault="00701D12" w:rsidP="00701D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4696 (84.67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456F13" w14:textId="103C919E" w:rsidR="00701D12" w:rsidRPr="00716BC2" w:rsidRDefault="00701D12" w:rsidP="00701D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345 (86.68)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727F2F" w14:textId="77777777" w:rsidR="00701D12" w:rsidRPr="00716BC2" w:rsidRDefault="00701D12" w:rsidP="00701D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1D12" w:rsidRPr="00716BC2" w14:paraId="1ADE6415" w14:textId="77777777" w:rsidTr="008342A0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0652FD" w14:textId="77777777" w:rsidR="00701D12" w:rsidRPr="00716BC2" w:rsidRDefault="00701D12" w:rsidP="00701D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16B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AA7997" w14:textId="7EAB1151" w:rsidR="00701D12" w:rsidRPr="00716BC2" w:rsidRDefault="00701D12" w:rsidP="00701D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/>
                <w:color w:val="000000" w:themeColor="text1"/>
                <w:szCs w:val="21"/>
              </w:rPr>
              <w:t>850 (15.33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079336" w14:textId="03C4561A" w:rsidR="00701D12" w:rsidRPr="00716BC2" w:rsidRDefault="00701D12" w:rsidP="00701D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 (13.3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5299AE" w14:textId="77777777" w:rsidR="00701D12" w:rsidRPr="00716BC2" w:rsidRDefault="00701D12" w:rsidP="00701D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60B23220" w14:textId="5A161C77" w:rsidR="00F16E93" w:rsidRPr="00F105B6" w:rsidRDefault="008858EA" w:rsidP="00F16E93">
      <w:pPr>
        <w:rPr>
          <w:rFonts w:ascii="Times New Roman" w:hAnsi="Times New Roman" w:cs="Times New Roman"/>
          <w:color w:val="000000" w:themeColor="text1"/>
        </w:rPr>
      </w:pPr>
      <w:bookmarkStart w:id="3" w:name="_Hlk187744337"/>
      <w:r w:rsidRPr="008858EA">
        <w:rPr>
          <w:rFonts w:ascii="Times New Roman" w:hAnsi="Times New Roman" w:cs="Times New Roman"/>
          <w:color w:val="000000" w:themeColor="text1"/>
        </w:rPr>
        <w:t>Group 0 represents participants without follow-up data; Group 1 represents participants with follow-up data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16E93" w:rsidRPr="00F105B6">
        <w:rPr>
          <w:rFonts w:ascii="Times New Roman" w:hAnsi="Times New Roman" w:cs="Times New Roman"/>
          <w:color w:val="000000" w:themeColor="text1"/>
        </w:rPr>
        <w:t>BMI, body mass index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>;</w:t>
      </w:r>
      <w:r w:rsidR="00F16E93" w:rsidRPr="00F105B6">
        <w:rPr>
          <w:rFonts w:hint="eastAsia"/>
          <w:color w:val="000000" w:themeColor="text1"/>
        </w:rPr>
        <w:t xml:space="preserve"> 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 xml:space="preserve">WC, waist circumference; SBP, systolic blood pressure; DBP, diastolic blood pressure; TP, </w:t>
      </w:r>
      <w:r w:rsidR="00F16E93" w:rsidRPr="00F105B6">
        <w:rPr>
          <w:rFonts w:ascii="Times New Roman" w:hAnsi="Times New Roman" w:cs="Times New Roman"/>
          <w:color w:val="000000" w:themeColor="text1"/>
        </w:rPr>
        <w:t>total protein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F16E93" w:rsidRPr="00F105B6">
        <w:rPr>
          <w:rFonts w:ascii="Times New Roman" w:hAnsi="Times New Roman" w:cs="Times New Roman"/>
          <w:color w:val="000000" w:themeColor="text1"/>
        </w:rPr>
        <w:t>ALT, alanine aminotransferase; AST, aspartate transaminase;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16E93" w:rsidRPr="00F105B6">
        <w:rPr>
          <w:rFonts w:ascii="Times New Roman" w:hAnsi="Times New Roman" w:cs="Times New Roman"/>
          <w:color w:val="000000" w:themeColor="text1"/>
        </w:rPr>
        <w:t xml:space="preserve">Cre, Creatinine; 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>BUN</w:t>
      </w:r>
      <w:r w:rsidR="00F16E93" w:rsidRPr="00F105B6">
        <w:rPr>
          <w:rFonts w:ascii="Times New Roman" w:hAnsi="Times New Roman" w:cs="Times New Roman"/>
          <w:color w:val="000000" w:themeColor="text1"/>
        </w:rPr>
        <w:t xml:space="preserve">, 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>blood urea nitrogen</w:t>
      </w:r>
      <w:r w:rsidR="00F16E93" w:rsidRPr="00F105B6">
        <w:rPr>
          <w:rFonts w:ascii="Times New Roman" w:hAnsi="Times New Roman" w:cs="Times New Roman"/>
          <w:color w:val="000000" w:themeColor="text1"/>
        </w:rPr>
        <w:t>;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 xml:space="preserve"> eGFR, estimated glomerular filtration rate; </w:t>
      </w:r>
      <w:r w:rsidR="00F16E93" w:rsidRPr="00F105B6">
        <w:rPr>
          <w:rFonts w:ascii="Times New Roman" w:hAnsi="Times New Roman" w:cs="Times New Roman"/>
          <w:color w:val="000000" w:themeColor="text1"/>
        </w:rPr>
        <w:t>TC, total cholesterol; LDL-C, low-density lipoprotein cholesterol; TG, triglycerides; HDL-C, high-density lipoprotein cholesterol;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16E93" w:rsidRPr="00F105B6">
        <w:rPr>
          <w:rFonts w:ascii="Times New Roman" w:hAnsi="Times New Roman" w:cs="Times New Roman"/>
          <w:color w:val="000000" w:themeColor="text1"/>
        </w:rPr>
        <w:t>FBG, fasting blood glucose;</w:t>
      </w:r>
      <w:r w:rsidR="00F16E93" w:rsidRPr="00F105B6">
        <w:rPr>
          <w:rFonts w:ascii="Times New Roman" w:hAnsi="Times New Roman" w:cs="Times New Roman" w:hint="eastAsia"/>
          <w:color w:val="000000" w:themeColor="text1"/>
        </w:rPr>
        <w:t xml:space="preserve"> VFA, visceral fat area; SFA, subcutaneous fat area; TFA, total fat area; MetS, metabolic syndrome. </w:t>
      </w:r>
      <w:r w:rsidR="00F16E93" w:rsidRPr="008858EA">
        <w:rPr>
          <w:rFonts w:ascii="Times New Roman" w:hAnsi="Times New Roman" w:cs="Times New Roman"/>
          <w:color w:val="000000" w:themeColor="text1"/>
        </w:rPr>
        <w:t>OR, odds ratio; CI, confidence interval</w:t>
      </w:r>
      <w:r w:rsidR="00F16E93" w:rsidRPr="008858EA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F16E93" w:rsidRPr="008858EA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Except for ALT, which are expressed as medians (upper and lower quartiles), all other continuous variables are expressed as mean ± standard deviation, and categorical variables are expressed as counts (%). For categorical variables, reference groups are as indicated. For continuous variables, odds ratios represent the risk per unit increase. </w:t>
      </w:r>
    </w:p>
    <w:bookmarkEnd w:id="0"/>
    <w:bookmarkEnd w:id="3"/>
    <w:p w14:paraId="58624914" w14:textId="77777777" w:rsidR="00440E68" w:rsidRPr="00F16E93" w:rsidRDefault="00440E68">
      <w:pPr>
        <w:rPr>
          <w:rFonts w:hint="eastAsia"/>
        </w:rPr>
      </w:pPr>
    </w:p>
    <w:sectPr w:rsidR="00440E68" w:rsidRPr="00F16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68"/>
    <w:rsid w:val="001253ED"/>
    <w:rsid w:val="0020665F"/>
    <w:rsid w:val="002A0DB3"/>
    <w:rsid w:val="003A6DA5"/>
    <w:rsid w:val="003F3F05"/>
    <w:rsid w:val="00440E68"/>
    <w:rsid w:val="00552BC6"/>
    <w:rsid w:val="006D334E"/>
    <w:rsid w:val="00701D12"/>
    <w:rsid w:val="00716BC2"/>
    <w:rsid w:val="00732BCA"/>
    <w:rsid w:val="0077069B"/>
    <w:rsid w:val="00805BB6"/>
    <w:rsid w:val="008342A0"/>
    <w:rsid w:val="00842FF7"/>
    <w:rsid w:val="008858EA"/>
    <w:rsid w:val="00A14D01"/>
    <w:rsid w:val="00B24005"/>
    <w:rsid w:val="00BA47B1"/>
    <w:rsid w:val="00BD6470"/>
    <w:rsid w:val="00F1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AA3C"/>
  <w15:chartTrackingRefBased/>
  <w15:docId w15:val="{52A149AB-9BFB-42AA-83FC-7A86FA07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E9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40E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E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E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E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E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E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E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E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E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E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E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0E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E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E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E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E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E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E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0E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E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0E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0E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0E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10</cp:revision>
  <dcterms:created xsi:type="dcterms:W3CDTF">2025-01-14T17:10:00Z</dcterms:created>
  <dcterms:modified xsi:type="dcterms:W3CDTF">2025-02-11T12:23:00Z</dcterms:modified>
</cp:coreProperties>
</file>